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16CB" w:rsidRPr="00A667C5" w:rsidRDefault="00D9715F" w:rsidP="00790938">
      <w:pPr>
        <w:autoSpaceDE w:val="0"/>
        <w:autoSpaceDN w:val="0"/>
        <w:adjustRightInd w:val="0"/>
        <w:rPr>
          <w:rStyle w:val="HTML-cytat"/>
          <w:rFonts w:ascii="Arial" w:hAnsi="Arial" w:cs="Arial"/>
          <w:b/>
          <w:i w:val="0"/>
          <w:sz w:val="16"/>
          <w:szCs w:val="16"/>
          <w:lang w:val="en-US"/>
        </w:rPr>
      </w:pPr>
      <w:r w:rsidRPr="00A667C5">
        <w:rPr>
          <w:rStyle w:val="HTML-cytat"/>
          <w:rFonts w:ascii="Arial" w:hAnsi="Arial" w:cs="Arial"/>
          <w:b/>
          <w:i w:val="0"/>
          <w:sz w:val="16"/>
          <w:szCs w:val="16"/>
          <w:lang w:val="en-US"/>
        </w:rPr>
        <w:t xml:space="preserve">Table S1. Plasmids constructed and used in this study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09"/>
        <w:gridCol w:w="993"/>
        <w:gridCol w:w="6410"/>
      </w:tblGrid>
      <w:tr w:rsidR="005132AB" w:rsidRPr="00A667C5" w:rsidTr="00C33302">
        <w:tc>
          <w:tcPr>
            <w:tcW w:w="1809" w:type="dxa"/>
            <w:tcBorders>
              <w:left w:val="nil"/>
            </w:tcBorders>
            <w:shd w:val="clear" w:color="auto" w:fill="auto"/>
          </w:tcPr>
          <w:p w:rsidR="005132AB" w:rsidRPr="00A667C5" w:rsidRDefault="005132AB" w:rsidP="00C333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Plasmid name</w:t>
            </w:r>
          </w:p>
        </w:tc>
        <w:tc>
          <w:tcPr>
            <w:tcW w:w="993" w:type="dxa"/>
            <w:shd w:val="clear" w:color="auto" w:fill="auto"/>
          </w:tcPr>
          <w:p w:rsidR="005132AB" w:rsidRPr="00A667C5" w:rsidRDefault="005132AB" w:rsidP="00C333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Plasmid size </w:t>
            </w:r>
          </w:p>
          <w:p w:rsidR="005132AB" w:rsidRPr="00A667C5" w:rsidRDefault="005132AB" w:rsidP="00C333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(in bp)</w:t>
            </w:r>
          </w:p>
        </w:tc>
        <w:tc>
          <w:tcPr>
            <w:tcW w:w="6410" w:type="dxa"/>
            <w:tcBorders>
              <w:right w:val="nil"/>
            </w:tcBorders>
            <w:shd w:val="clear" w:color="auto" w:fill="auto"/>
          </w:tcPr>
          <w:p w:rsidR="005132AB" w:rsidRPr="00A667C5" w:rsidRDefault="005132AB" w:rsidP="00C333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Remarks/plasmid construction</w:t>
            </w:r>
          </w:p>
        </w:tc>
      </w:tr>
      <w:tr w:rsidR="005132AB" w:rsidRPr="00A667C5" w:rsidTr="00C33302">
        <w:tc>
          <w:tcPr>
            <w:tcW w:w="1809" w:type="dxa"/>
            <w:tcBorders>
              <w:left w:val="nil"/>
            </w:tcBorders>
            <w:shd w:val="clear" w:color="auto" w:fill="auto"/>
          </w:tcPr>
          <w:p w:rsidR="005132AB" w:rsidRPr="00A667C5" w:rsidRDefault="005132AB" w:rsidP="00C333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pACYC184  </w:t>
            </w:r>
          </w:p>
        </w:tc>
        <w:tc>
          <w:tcPr>
            <w:tcW w:w="993" w:type="dxa"/>
            <w:shd w:val="clear" w:color="auto" w:fill="auto"/>
          </w:tcPr>
          <w:p w:rsidR="005132AB" w:rsidRPr="00A667C5" w:rsidRDefault="005132AB" w:rsidP="00C333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245</w:t>
            </w:r>
          </w:p>
        </w:tc>
        <w:tc>
          <w:tcPr>
            <w:tcW w:w="6410" w:type="dxa"/>
            <w:tcBorders>
              <w:right w:val="nil"/>
            </w:tcBorders>
            <w:shd w:val="clear" w:color="auto" w:fill="auto"/>
          </w:tcPr>
          <w:p w:rsidR="005132AB" w:rsidRPr="00A667C5" w:rsidRDefault="00357EA0" w:rsidP="00C33302">
            <w:pPr>
              <w:autoSpaceDE w:val="0"/>
              <w:autoSpaceDN w:val="0"/>
              <w:adjustRightInd w:val="0"/>
              <w:rPr>
                <w:rStyle w:val="HTML-cytat"/>
                <w:rFonts w:ascii="Arial" w:hAnsi="Arial" w:cs="Arial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 c</w:t>
            </w:r>
            <w:r w:rsidR="005132AB"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ommercially available vector. Here</w:t>
            </w: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="005132AB"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used as a source of </w:t>
            </w:r>
            <w:r w:rsidR="005132AB" w:rsidRPr="00A667C5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 xml:space="preserve">tet and cat </w:t>
            </w:r>
            <w:r w:rsidR="005132AB"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gene sequences.</w:t>
            </w:r>
          </w:p>
        </w:tc>
      </w:tr>
      <w:tr w:rsidR="005132AB" w:rsidRPr="00A667C5" w:rsidTr="00C33302">
        <w:tc>
          <w:tcPr>
            <w:tcW w:w="1809" w:type="dxa"/>
            <w:tcBorders>
              <w:left w:val="nil"/>
            </w:tcBorders>
            <w:shd w:val="clear" w:color="auto" w:fill="auto"/>
          </w:tcPr>
          <w:p w:rsidR="005132AB" w:rsidRPr="00A667C5" w:rsidRDefault="005132AB" w:rsidP="00C333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pJET1.2 </w:t>
            </w:r>
          </w:p>
        </w:tc>
        <w:tc>
          <w:tcPr>
            <w:tcW w:w="993" w:type="dxa"/>
            <w:shd w:val="clear" w:color="auto" w:fill="auto"/>
          </w:tcPr>
          <w:p w:rsidR="005132AB" w:rsidRPr="00A667C5" w:rsidRDefault="005132AB" w:rsidP="00C333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974</w:t>
            </w:r>
          </w:p>
        </w:tc>
        <w:tc>
          <w:tcPr>
            <w:tcW w:w="6410" w:type="dxa"/>
            <w:tcBorders>
              <w:right w:val="nil"/>
            </w:tcBorders>
            <w:shd w:val="clear" w:color="auto" w:fill="auto"/>
          </w:tcPr>
          <w:p w:rsidR="005132AB" w:rsidRPr="00A667C5" w:rsidRDefault="00357EA0" w:rsidP="00C333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 c</w:t>
            </w:r>
            <w:r w:rsidR="005132AB"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ommercially available vector (Thermo Fisher</w:t>
            </w:r>
            <w:r w:rsidR="005132AB"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Scientific)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5132AB"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Here 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>used for cloning DNA fragments</w:t>
            </w:r>
            <w:r w:rsidR="005132AB"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with blunt ends.   </w:t>
            </w:r>
          </w:p>
        </w:tc>
      </w:tr>
      <w:tr w:rsidR="005132AB" w:rsidRPr="00A667C5" w:rsidTr="00C33302">
        <w:tc>
          <w:tcPr>
            <w:tcW w:w="1809" w:type="dxa"/>
            <w:tcBorders>
              <w:left w:val="nil"/>
            </w:tcBorders>
            <w:shd w:val="clear" w:color="auto" w:fill="auto"/>
          </w:tcPr>
          <w:p w:rsidR="005132AB" w:rsidRPr="00A667C5" w:rsidRDefault="005132AB" w:rsidP="00C936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>pKSBS P</w:t>
            </w:r>
            <w:r w:rsidRPr="00A667C5">
              <w:rPr>
                <w:rFonts w:ascii="Arial" w:hAnsi="Arial" w:cs="Arial"/>
                <w:i/>
                <w:sz w:val="16"/>
                <w:szCs w:val="16"/>
                <w:vertAlign w:val="subscript"/>
                <w:lang w:val="en-US"/>
              </w:rPr>
              <w:t>mc1</w:t>
            </w:r>
            <w:r w:rsidRPr="00A667C5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>DTA</w:t>
            </w:r>
          </w:p>
        </w:tc>
        <w:tc>
          <w:tcPr>
            <w:tcW w:w="993" w:type="dxa"/>
            <w:shd w:val="clear" w:color="auto" w:fill="auto"/>
          </w:tcPr>
          <w:p w:rsidR="005132AB" w:rsidRPr="00A667C5" w:rsidRDefault="005132AB" w:rsidP="00C333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>4987</w:t>
            </w:r>
          </w:p>
        </w:tc>
        <w:tc>
          <w:tcPr>
            <w:tcW w:w="6410" w:type="dxa"/>
            <w:tcBorders>
              <w:right w:val="nil"/>
            </w:tcBorders>
            <w:shd w:val="clear" w:color="auto" w:fill="auto"/>
          </w:tcPr>
          <w:p w:rsidR="005132AB" w:rsidRPr="00A667C5" w:rsidRDefault="00357EA0" w:rsidP="00C936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="005132AB"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derivative of pBluescript II KS (Stratagene) with DTA toxin gene under </w:t>
            </w:r>
            <w:r w:rsidR="005132AB" w:rsidRPr="00A667C5">
              <w:rPr>
                <w:rFonts w:ascii="Arial" w:hAnsi="Arial" w:cs="Arial"/>
                <w:i/>
                <w:sz w:val="16"/>
                <w:szCs w:val="16"/>
                <w:lang w:val="en-US"/>
              </w:rPr>
              <w:t>mc1</w:t>
            </w:r>
            <w:r w:rsidR="005132AB"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promoter (Araki  et al. 2006).  The plasmid was used as a source of  DTA toxin sequence. The plasmid is a gift from professor  Kimi Araki. </w:t>
            </w:r>
          </w:p>
        </w:tc>
      </w:tr>
      <w:tr w:rsidR="005132AB" w:rsidRPr="00A667C5" w:rsidTr="00C33302">
        <w:tc>
          <w:tcPr>
            <w:tcW w:w="1809" w:type="dxa"/>
            <w:tcBorders>
              <w:left w:val="nil"/>
            </w:tcBorders>
            <w:shd w:val="clear" w:color="auto" w:fill="auto"/>
          </w:tcPr>
          <w:p w:rsidR="005132AB" w:rsidRPr="00A667C5" w:rsidRDefault="005E2E6F" w:rsidP="00C936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>pET28a(+)</w:t>
            </w:r>
          </w:p>
        </w:tc>
        <w:tc>
          <w:tcPr>
            <w:tcW w:w="993" w:type="dxa"/>
            <w:shd w:val="clear" w:color="auto" w:fill="auto"/>
          </w:tcPr>
          <w:p w:rsidR="005132AB" w:rsidRPr="00A667C5" w:rsidRDefault="005E2E6F" w:rsidP="00C33302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5369 </w:t>
            </w:r>
          </w:p>
        </w:tc>
        <w:tc>
          <w:tcPr>
            <w:tcW w:w="6410" w:type="dxa"/>
            <w:tcBorders>
              <w:right w:val="nil"/>
            </w:tcBorders>
            <w:shd w:val="clear" w:color="auto" w:fill="auto"/>
          </w:tcPr>
          <w:p w:rsidR="005132AB" w:rsidRPr="00A667C5" w:rsidRDefault="005E2E6F" w:rsidP="00C33302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Commercially available vector. Here used as a source of </w:t>
            </w:r>
            <w:r w:rsidRPr="00A667C5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 xml:space="preserve">kan </w:t>
            </w: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ene sequence.</w:t>
            </w:r>
          </w:p>
        </w:tc>
      </w:tr>
      <w:tr w:rsidR="005E2E6F" w:rsidRPr="00A667C5" w:rsidTr="00C33302">
        <w:tc>
          <w:tcPr>
            <w:tcW w:w="1809" w:type="dxa"/>
            <w:tcBorders>
              <w:left w:val="nil"/>
            </w:tcBorders>
            <w:shd w:val="clear" w:color="auto" w:fill="auto"/>
          </w:tcPr>
          <w:p w:rsidR="005E2E6F" w:rsidRPr="00A667C5" w:rsidRDefault="005E2E6F" w:rsidP="00C936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>pR</w:t>
            </w:r>
          </w:p>
        </w:tc>
        <w:tc>
          <w:tcPr>
            <w:tcW w:w="993" w:type="dxa"/>
            <w:shd w:val="clear" w:color="auto" w:fill="auto"/>
          </w:tcPr>
          <w:p w:rsidR="005E2E6F" w:rsidRPr="00A667C5" w:rsidRDefault="005E2E6F" w:rsidP="00C3330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>13654</w:t>
            </w:r>
          </w:p>
        </w:tc>
        <w:tc>
          <w:tcPr>
            <w:tcW w:w="6410" w:type="dxa"/>
            <w:tcBorders>
              <w:right w:val="nil"/>
            </w:tcBorders>
            <w:shd w:val="clear" w:color="auto" w:fill="auto"/>
          </w:tcPr>
          <w:p w:rsidR="005E2E6F" w:rsidRPr="00A667C5" w:rsidRDefault="005E2E6F" w:rsidP="00C33302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>The p1658/97 derivative (Acc No. AF550679</w:t>
            </w:r>
            <w:r w:rsidR="00DB2B96" w:rsidRPr="00A667C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Zienkiewicz et al. 2007) with incFII replicon of p1656/97 ensuring low copy number of plasmid molecules in </w:t>
            </w:r>
            <w:r w:rsidRPr="00A667C5">
              <w:rPr>
                <w:rFonts w:ascii="Arial" w:hAnsi="Arial" w:cs="Arial"/>
                <w:i/>
                <w:sz w:val="16"/>
                <w:szCs w:val="16"/>
                <w:lang w:val="en-US"/>
              </w:rPr>
              <w:t>E. coli.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Detailed construction of the pR plasmid described in Zienkiewicz et at.  (2013). </w:t>
            </w:r>
          </w:p>
        </w:tc>
      </w:tr>
      <w:tr w:rsidR="005E2E6F" w:rsidRPr="00A667C5" w:rsidTr="00C33302">
        <w:tc>
          <w:tcPr>
            <w:tcW w:w="1809" w:type="dxa"/>
            <w:tcBorders>
              <w:left w:val="nil"/>
            </w:tcBorders>
            <w:shd w:val="clear" w:color="auto" w:fill="auto"/>
          </w:tcPr>
          <w:p w:rsidR="005E2E6F" w:rsidRPr="00A667C5" w:rsidRDefault="005E2E6F" w:rsidP="00C333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pCCATGN </w:t>
            </w:r>
          </w:p>
        </w:tc>
        <w:tc>
          <w:tcPr>
            <w:tcW w:w="993" w:type="dxa"/>
            <w:shd w:val="clear" w:color="auto" w:fill="auto"/>
          </w:tcPr>
          <w:p w:rsidR="005E2E6F" w:rsidRPr="00A667C5" w:rsidRDefault="005E2E6F" w:rsidP="00C333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770</w:t>
            </w:r>
          </w:p>
        </w:tc>
        <w:tc>
          <w:tcPr>
            <w:tcW w:w="6410" w:type="dxa"/>
            <w:tcBorders>
              <w:right w:val="nil"/>
            </w:tcBorders>
            <w:shd w:val="clear" w:color="auto" w:fill="auto"/>
          </w:tcPr>
          <w:p w:rsidR="005E2E6F" w:rsidRPr="00A667C5" w:rsidRDefault="005E2E6F" w:rsidP="00C333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Derivatives of pACYC184 with 5`UTR and 3`UTR of psbQ` gene of </w:t>
            </w:r>
            <w:r w:rsidRPr="00A667C5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C. merolae</w:t>
            </w: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coordinates in the chromosome 3 310641-316006 bp for 5`UTR and 316707-321727 bp for 3`UTR) and </w:t>
            </w:r>
            <w:r w:rsidRPr="00A667C5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catgn</w:t>
            </w: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gene under the control of </w:t>
            </w:r>
            <w:r w:rsidRPr="00A667C5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apc</w:t>
            </w: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 gene promoter. Detailed construction of this plasmid (pCCATGN</w:t>
            </w:r>
            <w:r w:rsidR="00DB2B96"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but without </w:t>
            </w:r>
            <w:r w:rsidRPr="00A667C5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kan</w:t>
            </w: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cassette</w:t>
            </w:r>
            <w:r w:rsidR="00DB2B96"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 described in Zienkiewicz et al. (2017</w:t>
            </w:r>
            <w:r w:rsidR="0001725C"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</w:t>
            </w: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). </w:t>
            </w:r>
          </w:p>
        </w:tc>
      </w:tr>
      <w:tr w:rsidR="005132AB" w:rsidRPr="00A667C5" w:rsidTr="00C33302">
        <w:tc>
          <w:tcPr>
            <w:tcW w:w="1809" w:type="dxa"/>
            <w:tcBorders>
              <w:left w:val="nil"/>
            </w:tcBorders>
            <w:shd w:val="clear" w:color="auto" w:fill="auto"/>
          </w:tcPr>
          <w:p w:rsidR="005132AB" w:rsidRPr="00A667C5" w:rsidRDefault="005E2E6F" w:rsidP="00C936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CCATGNkan</w:t>
            </w:r>
          </w:p>
        </w:tc>
        <w:tc>
          <w:tcPr>
            <w:tcW w:w="993" w:type="dxa"/>
            <w:shd w:val="clear" w:color="auto" w:fill="auto"/>
          </w:tcPr>
          <w:p w:rsidR="005132AB" w:rsidRPr="00A667C5" w:rsidRDefault="005E2E6F" w:rsidP="00C333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>15161</w:t>
            </w:r>
          </w:p>
        </w:tc>
        <w:tc>
          <w:tcPr>
            <w:tcW w:w="6410" w:type="dxa"/>
            <w:tcBorders>
              <w:right w:val="nil"/>
            </w:tcBorders>
            <w:shd w:val="clear" w:color="auto" w:fill="auto"/>
          </w:tcPr>
          <w:p w:rsidR="005132AB" w:rsidRPr="00A667C5" w:rsidRDefault="005E2E6F" w:rsidP="00C33302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The </w:t>
            </w: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CCATGN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 with  </w:t>
            </w:r>
            <w:r w:rsidRPr="00A667C5">
              <w:rPr>
                <w:rFonts w:ascii="Arial" w:hAnsi="Arial" w:cs="Arial"/>
                <w:i/>
                <w:sz w:val="16"/>
                <w:szCs w:val="16"/>
                <w:lang w:val="en-US"/>
              </w:rPr>
              <w:t>kan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cassette introduced into EcoRV restriction site of the plasmid. The </w:t>
            </w:r>
            <w:r w:rsidRPr="00A667C5">
              <w:rPr>
                <w:rFonts w:ascii="Arial" w:hAnsi="Arial" w:cs="Arial"/>
                <w:i/>
                <w:sz w:val="16"/>
                <w:szCs w:val="16"/>
                <w:lang w:val="en-US"/>
              </w:rPr>
              <w:t>kan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sequence (1391 bp) was amplified in PCR with the use of </w:t>
            </w:r>
            <w:r w:rsidR="000D6185"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</w:t>
            </w: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anF </w:t>
            </w:r>
            <w:r w:rsidR="000D6185"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</w:t>
            </w: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anR primers and 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pET28a(+) as a matrix. An intermediate in procedure of  creation of  final </w:t>
            </w:r>
            <w:r w:rsidRPr="00A667C5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C. merolae</w:t>
            </w: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transformation vector.</w:t>
            </w:r>
          </w:p>
        </w:tc>
      </w:tr>
      <w:tr w:rsidR="005E2E6F" w:rsidRPr="00A667C5" w:rsidTr="00C33302">
        <w:tc>
          <w:tcPr>
            <w:tcW w:w="1809" w:type="dxa"/>
            <w:tcBorders>
              <w:left w:val="nil"/>
            </w:tcBorders>
            <w:shd w:val="clear" w:color="auto" w:fill="auto"/>
          </w:tcPr>
          <w:p w:rsidR="005E2E6F" w:rsidRPr="00A667C5" w:rsidRDefault="005E2E6F" w:rsidP="00C333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sz w:val="16"/>
                <w:szCs w:val="16"/>
              </w:rPr>
              <w:t>pBSKS P</w:t>
            </w:r>
            <w:r w:rsidRPr="00A667C5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apc</w:t>
            </w:r>
            <w:r w:rsidRPr="00A667C5">
              <w:rPr>
                <w:rFonts w:ascii="Arial" w:hAnsi="Arial" w:cs="Arial"/>
                <w:sz w:val="16"/>
                <w:szCs w:val="16"/>
                <w:vertAlign w:val="subscript"/>
              </w:rPr>
              <w:t>C</w:t>
            </w:r>
            <w:r w:rsidRPr="00A667C5">
              <w:rPr>
                <w:rFonts w:ascii="Arial" w:hAnsi="Arial" w:cs="Arial"/>
                <w:sz w:val="16"/>
                <w:szCs w:val="16"/>
              </w:rPr>
              <w:t xml:space="preserve"> DTA</w:t>
            </w:r>
          </w:p>
        </w:tc>
        <w:tc>
          <w:tcPr>
            <w:tcW w:w="993" w:type="dxa"/>
            <w:shd w:val="clear" w:color="auto" w:fill="auto"/>
          </w:tcPr>
          <w:p w:rsidR="005E2E6F" w:rsidRPr="00A667C5" w:rsidRDefault="005E2E6F" w:rsidP="00C333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sz w:val="16"/>
                <w:szCs w:val="16"/>
              </w:rPr>
              <w:t>4943</w:t>
            </w:r>
          </w:p>
        </w:tc>
        <w:tc>
          <w:tcPr>
            <w:tcW w:w="6410" w:type="dxa"/>
            <w:tcBorders>
              <w:right w:val="nil"/>
            </w:tcBorders>
            <w:shd w:val="clear" w:color="auto" w:fill="auto"/>
          </w:tcPr>
          <w:p w:rsidR="005E2E6F" w:rsidRPr="00A667C5" w:rsidRDefault="005E2E6F" w:rsidP="00C333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>The pKSBS P</w:t>
            </w:r>
            <w:r w:rsidRPr="00A667C5">
              <w:rPr>
                <w:rFonts w:ascii="Arial" w:hAnsi="Arial" w:cs="Arial"/>
                <w:i/>
                <w:sz w:val="16"/>
                <w:szCs w:val="16"/>
                <w:vertAlign w:val="subscript"/>
                <w:lang w:val="en-US"/>
              </w:rPr>
              <w:t>mc1</w:t>
            </w:r>
            <w:r w:rsidRPr="00A667C5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>DTA derivative</w:t>
            </w:r>
            <w:r w:rsidR="00357EA0" w:rsidRPr="00A667C5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in which </w:t>
            </w:r>
            <w:r w:rsidRPr="00A667C5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mc1 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promoter sequence  of  </w:t>
            </w:r>
            <w:r w:rsidRPr="00A667C5">
              <w:rPr>
                <w:rFonts w:ascii="Arial" w:hAnsi="Arial" w:cs="Arial"/>
                <w:i/>
                <w:sz w:val="16"/>
                <w:szCs w:val="16"/>
                <w:lang w:val="en-US"/>
              </w:rPr>
              <w:t>DTA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gene was replaced by promoter sequence of the  </w:t>
            </w:r>
            <w:r w:rsidRPr="00A667C5">
              <w:rPr>
                <w:rFonts w:ascii="Arial" w:hAnsi="Arial" w:cs="Arial"/>
                <w:i/>
                <w:sz w:val="16"/>
                <w:szCs w:val="16"/>
                <w:lang w:val="en-US"/>
              </w:rPr>
              <w:t>apc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C  gene of </w:t>
            </w:r>
            <w:r w:rsidRPr="00A667C5">
              <w:rPr>
                <w:rFonts w:ascii="Arial" w:hAnsi="Arial" w:cs="Arial"/>
                <w:i/>
                <w:sz w:val="16"/>
                <w:szCs w:val="16"/>
                <w:lang w:val="en-US"/>
              </w:rPr>
              <w:t>C. merolae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.  The 615 bp PCR  DNA generated  by apcNcoI apcSalI primers and </w:t>
            </w:r>
            <w:r w:rsidRPr="00A667C5">
              <w:rPr>
                <w:rFonts w:ascii="Arial" w:hAnsi="Arial" w:cs="Arial"/>
                <w:i/>
                <w:sz w:val="16"/>
                <w:szCs w:val="16"/>
                <w:lang w:val="en-US"/>
              </w:rPr>
              <w:t>C. merolae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genome as matrix was introduced into pKSBS P</w:t>
            </w:r>
            <w:r w:rsidRPr="00A667C5">
              <w:rPr>
                <w:rFonts w:ascii="Arial" w:hAnsi="Arial" w:cs="Arial"/>
                <w:i/>
                <w:sz w:val="16"/>
                <w:szCs w:val="16"/>
                <w:vertAlign w:val="subscript"/>
                <w:lang w:val="en-US"/>
              </w:rPr>
              <w:t>apc</w:t>
            </w:r>
            <w:r w:rsidRPr="00A667C5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C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DTA </w:t>
            </w:r>
            <w:r w:rsidR="00357EA0" w:rsidRPr="00A667C5">
              <w:rPr>
                <w:rFonts w:ascii="Arial" w:hAnsi="Arial" w:cs="Arial"/>
                <w:sz w:val="16"/>
                <w:szCs w:val="16"/>
                <w:lang w:val="en-US"/>
              </w:rPr>
              <w:t>by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Sal</w:t>
            </w:r>
            <w:r w:rsidR="00357EA0" w:rsidRPr="00A667C5">
              <w:rPr>
                <w:rFonts w:ascii="Arial" w:hAnsi="Arial" w:cs="Arial"/>
                <w:sz w:val="16"/>
                <w:szCs w:val="16"/>
                <w:lang w:val="en-US"/>
              </w:rPr>
              <w:t>I and NcoI restriction enzymes.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357EA0"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n intermediate in procedure of</w:t>
            </w: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creation of  final </w:t>
            </w:r>
            <w:r w:rsidRPr="00A667C5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C. merolae</w:t>
            </w: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transformation vector.</w:t>
            </w:r>
          </w:p>
        </w:tc>
      </w:tr>
      <w:tr w:rsidR="00C93607" w:rsidRPr="00A667C5" w:rsidTr="00C33302">
        <w:tc>
          <w:tcPr>
            <w:tcW w:w="1809" w:type="dxa"/>
            <w:tcBorders>
              <w:left w:val="nil"/>
            </w:tcBorders>
            <w:shd w:val="clear" w:color="auto" w:fill="auto"/>
          </w:tcPr>
          <w:p w:rsidR="00C93607" w:rsidRPr="00A667C5" w:rsidRDefault="00C93607" w:rsidP="00C333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667C5">
              <w:rPr>
                <w:rFonts w:ascii="Arial" w:hAnsi="Arial" w:cs="Arial"/>
                <w:color w:val="000000"/>
                <w:sz w:val="16"/>
                <w:szCs w:val="16"/>
              </w:rPr>
              <w:t xml:space="preserve">pJET1.2 </w:t>
            </w:r>
            <w:r w:rsidRPr="00A667C5">
              <w:rPr>
                <w:rFonts w:ascii="Arial" w:hAnsi="Arial" w:cs="Arial"/>
                <w:sz w:val="16"/>
                <w:szCs w:val="16"/>
              </w:rPr>
              <w:t>P</w:t>
            </w:r>
            <w:r w:rsidRPr="00A667C5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apc</w:t>
            </w:r>
            <w:r w:rsidRPr="00A667C5">
              <w:rPr>
                <w:rFonts w:ascii="Arial" w:hAnsi="Arial" w:cs="Arial"/>
                <w:sz w:val="16"/>
                <w:szCs w:val="16"/>
                <w:vertAlign w:val="subscript"/>
              </w:rPr>
              <w:t>C</w:t>
            </w:r>
            <w:r w:rsidRPr="00A667C5">
              <w:rPr>
                <w:rFonts w:ascii="Arial" w:hAnsi="Arial" w:cs="Arial"/>
                <w:sz w:val="16"/>
                <w:szCs w:val="16"/>
              </w:rPr>
              <w:t>DTA</w:t>
            </w:r>
          </w:p>
        </w:tc>
        <w:tc>
          <w:tcPr>
            <w:tcW w:w="993" w:type="dxa"/>
            <w:shd w:val="clear" w:color="auto" w:fill="auto"/>
          </w:tcPr>
          <w:p w:rsidR="00C93607" w:rsidRPr="00A667C5" w:rsidRDefault="00C93607" w:rsidP="00C333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67C5">
              <w:rPr>
                <w:rFonts w:ascii="Arial" w:hAnsi="Arial" w:cs="Arial"/>
                <w:sz w:val="16"/>
                <w:szCs w:val="16"/>
              </w:rPr>
              <w:t>4943</w:t>
            </w:r>
          </w:p>
        </w:tc>
        <w:tc>
          <w:tcPr>
            <w:tcW w:w="6410" w:type="dxa"/>
            <w:tcBorders>
              <w:right w:val="nil"/>
            </w:tcBorders>
            <w:shd w:val="clear" w:color="auto" w:fill="auto"/>
          </w:tcPr>
          <w:p w:rsidR="00C93607" w:rsidRPr="00A667C5" w:rsidRDefault="00C93607" w:rsidP="00C333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pJET 1.2 with integrated  1971 bp PCR fragment with 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r w:rsidRPr="00A667C5">
              <w:rPr>
                <w:rFonts w:ascii="Arial" w:hAnsi="Arial" w:cs="Arial"/>
                <w:i/>
                <w:sz w:val="16"/>
                <w:szCs w:val="16"/>
                <w:vertAlign w:val="subscript"/>
                <w:lang w:val="en-US"/>
              </w:rPr>
              <w:t>apc</w:t>
            </w:r>
            <w:r w:rsidRPr="00A667C5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C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>DTA</w:t>
            </w: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module generated with apcPsI and </w:t>
            </w:r>
            <w:r w:rsidR="00C619AB"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TA</w:t>
            </w: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acII primers and plasmid 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>pKSBS P</w:t>
            </w:r>
            <w:r w:rsidRPr="00A667C5">
              <w:rPr>
                <w:rFonts w:ascii="Arial" w:hAnsi="Arial" w:cs="Arial"/>
                <w:i/>
                <w:sz w:val="16"/>
                <w:szCs w:val="16"/>
                <w:vertAlign w:val="subscript"/>
                <w:lang w:val="en-US"/>
              </w:rPr>
              <w:t>apc</w:t>
            </w:r>
            <w:r w:rsidRPr="00A667C5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C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DTA as a matrix. </w:t>
            </w:r>
          </w:p>
        </w:tc>
      </w:tr>
      <w:tr w:rsidR="00C93607" w:rsidRPr="00A667C5" w:rsidTr="00C33302">
        <w:tc>
          <w:tcPr>
            <w:tcW w:w="1809" w:type="dxa"/>
            <w:tcBorders>
              <w:left w:val="nil"/>
            </w:tcBorders>
            <w:shd w:val="clear" w:color="auto" w:fill="auto"/>
          </w:tcPr>
          <w:p w:rsidR="00C93607" w:rsidRPr="00A667C5" w:rsidRDefault="00C93607" w:rsidP="00C3330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67C5">
              <w:rPr>
                <w:rFonts w:ascii="Arial" w:hAnsi="Arial" w:cs="Arial"/>
                <w:color w:val="000000"/>
                <w:sz w:val="16"/>
                <w:szCs w:val="16"/>
              </w:rPr>
              <w:t xml:space="preserve">pJET1.2 </w:t>
            </w:r>
            <w:r w:rsidRPr="00A667C5">
              <w:rPr>
                <w:rFonts w:ascii="Arial" w:hAnsi="Arial" w:cs="Arial"/>
                <w:sz w:val="16"/>
                <w:szCs w:val="16"/>
              </w:rPr>
              <w:t>P</w:t>
            </w:r>
            <w:r w:rsidRPr="00A667C5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apc</w:t>
            </w:r>
            <w:r w:rsidRPr="00A667C5">
              <w:rPr>
                <w:rFonts w:ascii="Arial" w:hAnsi="Arial" w:cs="Arial"/>
                <w:sz w:val="16"/>
                <w:szCs w:val="16"/>
                <w:vertAlign w:val="subscript"/>
              </w:rPr>
              <w:t>C</w:t>
            </w:r>
            <w:r w:rsidRPr="00A667C5">
              <w:rPr>
                <w:rFonts w:ascii="Arial" w:hAnsi="Arial" w:cs="Arial"/>
                <w:sz w:val="16"/>
                <w:szCs w:val="16"/>
              </w:rPr>
              <w:t>DTA kan</w:t>
            </w:r>
          </w:p>
        </w:tc>
        <w:tc>
          <w:tcPr>
            <w:tcW w:w="993" w:type="dxa"/>
            <w:shd w:val="clear" w:color="auto" w:fill="auto"/>
          </w:tcPr>
          <w:p w:rsidR="00C93607" w:rsidRPr="00A667C5" w:rsidRDefault="00C93607" w:rsidP="00C333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336</w:t>
            </w:r>
          </w:p>
        </w:tc>
        <w:tc>
          <w:tcPr>
            <w:tcW w:w="6410" w:type="dxa"/>
            <w:tcBorders>
              <w:right w:val="nil"/>
            </w:tcBorders>
            <w:shd w:val="clear" w:color="auto" w:fill="auto"/>
          </w:tcPr>
          <w:p w:rsidR="00C93607" w:rsidRPr="00A667C5" w:rsidRDefault="00C93607" w:rsidP="00C333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pJET1.2 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r w:rsidRPr="00A667C5">
              <w:rPr>
                <w:rFonts w:ascii="Arial" w:hAnsi="Arial" w:cs="Arial"/>
                <w:i/>
                <w:sz w:val="16"/>
                <w:szCs w:val="16"/>
                <w:vertAlign w:val="subscript"/>
                <w:lang w:val="en-US"/>
              </w:rPr>
              <w:t>apc</w:t>
            </w:r>
            <w:r w:rsidRPr="00A667C5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C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>DTA</w:t>
            </w: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but with 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the </w:t>
            </w:r>
            <w:r w:rsidRPr="00A667C5">
              <w:rPr>
                <w:rFonts w:ascii="Arial" w:hAnsi="Arial" w:cs="Arial"/>
                <w:i/>
                <w:sz w:val="16"/>
                <w:szCs w:val="16"/>
                <w:lang w:val="en-US"/>
              </w:rPr>
              <w:t>kan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cassette introduced into the SmaI site of the plasmid. The </w:t>
            </w:r>
            <w:r w:rsidRPr="00A667C5">
              <w:rPr>
                <w:rFonts w:ascii="Arial" w:hAnsi="Arial" w:cs="Arial"/>
                <w:i/>
                <w:sz w:val="16"/>
                <w:szCs w:val="16"/>
                <w:lang w:val="en-US"/>
              </w:rPr>
              <w:t>kan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cassette (1391 bp) was amplified in PCR </w:t>
            </w:r>
            <w:r w:rsidR="00357EA0" w:rsidRPr="00A667C5">
              <w:rPr>
                <w:rFonts w:ascii="Arial" w:hAnsi="Arial" w:cs="Arial"/>
                <w:sz w:val="16"/>
                <w:szCs w:val="16"/>
                <w:lang w:val="en-US"/>
              </w:rPr>
              <w:t>by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0D6185"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</w:t>
            </w: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anF </w:t>
            </w:r>
            <w:r w:rsidR="000D6185"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</w:t>
            </w: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anR primers and 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pET28(+) as a matrix. An intermediate in procedure of  creation of  final </w:t>
            </w:r>
            <w:r w:rsidRPr="00A667C5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C. merolae</w:t>
            </w: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transformation vector.</w:t>
            </w:r>
          </w:p>
        </w:tc>
      </w:tr>
      <w:tr w:rsidR="00A32A73" w:rsidRPr="00A667C5" w:rsidTr="00C33302">
        <w:tc>
          <w:tcPr>
            <w:tcW w:w="1809" w:type="dxa"/>
            <w:tcBorders>
              <w:left w:val="nil"/>
            </w:tcBorders>
            <w:shd w:val="clear" w:color="auto" w:fill="auto"/>
          </w:tcPr>
          <w:p w:rsidR="00A32A73" w:rsidRPr="00A667C5" w:rsidRDefault="00A32A73" w:rsidP="00C33302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A667C5">
              <w:rPr>
                <w:rFonts w:ascii="Arial" w:hAnsi="Arial" w:cs="Arial"/>
                <w:sz w:val="16"/>
                <w:szCs w:val="16"/>
              </w:rPr>
              <w:t>pBSKS P</w:t>
            </w:r>
            <w:r w:rsidRPr="00A667C5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apc</w:t>
            </w:r>
            <w:r w:rsidRPr="00A667C5">
              <w:rPr>
                <w:rFonts w:ascii="Arial" w:hAnsi="Arial" w:cs="Arial"/>
                <w:sz w:val="16"/>
                <w:szCs w:val="16"/>
                <w:vertAlign w:val="subscript"/>
              </w:rPr>
              <w:t>C</w:t>
            </w:r>
            <w:r w:rsidRPr="00A667C5">
              <w:rPr>
                <w:rFonts w:ascii="Arial" w:hAnsi="Arial" w:cs="Arial"/>
                <w:sz w:val="16"/>
                <w:szCs w:val="16"/>
              </w:rPr>
              <w:t xml:space="preserve"> DTAx2 kan</w:t>
            </w:r>
          </w:p>
          <w:p w:rsidR="00A32A73" w:rsidRPr="00A667C5" w:rsidRDefault="00A32A73" w:rsidP="00C3330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A32A73" w:rsidRPr="00A667C5" w:rsidRDefault="00A32A73" w:rsidP="00C333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>7726</w:t>
            </w:r>
          </w:p>
        </w:tc>
        <w:tc>
          <w:tcPr>
            <w:tcW w:w="6410" w:type="dxa"/>
            <w:tcBorders>
              <w:right w:val="nil"/>
            </w:tcBorders>
            <w:shd w:val="clear" w:color="auto" w:fill="auto"/>
          </w:tcPr>
          <w:p w:rsidR="00A32A73" w:rsidRPr="00A667C5" w:rsidRDefault="00A32A73" w:rsidP="00C333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>pKSBS P</w:t>
            </w:r>
            <w:r w:rsidRPr="00A667C5">
              <w:rPr>
                <w:rFonts w:ascii="Arial" w:hAnsi="Arial" w:cs="Arial"/>
                <w:i/>
                <w:sz w:val="16"/>
                <w:szCs w:val="16"/>
                <w:vertAlign w:val="subscript"/>
                <w:lang w:val="en-US"/>
              </w:rPr>
              <w:t>apc</w:t>
            </w:r>
            <w:r w:rsidRPr="00A667C5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C</w:t>
            </w:r>
            <w:r w:rsidR="00781EEB"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DT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>A derivative in which second P</w:t>
            </w:r>
            <w:r w:rsidRPr="00A667C5">
              <w:rPr>
                <w:rFonts w:ascii="Arial" w:hAnsi="Arial" w:cs="Arial"/>
                <w:i/>
                <w:sz w:val="16"/>
                <w:szCs w:val="16"/>
                <w:vertAlign w:val="subscript"/>
                <w:lang w:val="en-US"/>
              </w:rPr>
              <w:t>apc</w:t>
            </w:r>
            <w:r w:rsidRPr="00A667C5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C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DTA fragment was introduced in opposite direction to the first </w:t>
            </w:r>
            <w:r w:rsidRPr="00A667C5">
              <w:rPr>
                <w:rFonts w:ascii="Arial" w:hAnsi="Arial" w:cs="Arial"/>
                <w:i/>
                <w:sz w:val="16"/>
                <w:szCs w:val="16"/>
                <w:lang w:val="en-US"/>
              </w:rPr>
              <w:t>DTA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781EEB"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gene 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>copy. The 3362</w:t>
            </w:r>
            <w:r w:rsidR="00781EEB"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bp PCR fragment with 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r w:rsidRPr="00A667C5">
              <w:rPr>
                <w:rFonts w:ascii="Arial" w:hAnsi="Arial" w:cs="Arial"/>
                <w:i/>
                <w:sz w:val="16"/>
                <w:szCs w:val="16"/>
                <w:vertAlign w:val="subscript"/>
                <w:lang w:val="en-US"/>
              </w:rPr>
              <w:t>apc</w:t>
            </w:r>
            <w:r w:rsidRPr="00A667C5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C</w:t>
            </w:r>
            <w:r w:rsidR="00781EEB"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DT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A – </w:t>
            </w:r>
            <w:r w:rsidRPr="00A667C5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kan 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>cassette</w:t>
            </w:r>
            <w:r w:rsidR="00357EA0" w:rsidRPr="00A667C5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generated </w:t>
            </w:r>
            <w:r w:rsidR="00357EA0" w:rsidRPr="00A667C5">
              <w:rPr>
                <w:rFonts w:ascii="Arial" w:hAnsi="Arial" w:cs="Arial"/>
                <w:sz w:val="16"/>
                <w:szCs w:val="16"/>
                <w:lang w:val="en-US"/>
              </w:rPr>
              <w:t>by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apcPsiI and </w:t>
            </w:r>
            <w:r w:rsidR="00C619AB" w:rsidRPr="00A667C5">
              <w:rPr>
                <w:rFonts w:ascii="Arial" w:hAnsi="Arial" w:cs="Arial"/>
                <w:sz w:val="16"/>
                <w:szCs w:val="16"/>
                <w:lang w:val="en-US"/>
              </w:rPr>
              <w:t>DTA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SacIIs primers and </w:t>
            </w: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pJET1.2 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r w:rsidRPr="00A667C5">
              <w:rPr>
                <w:rFonts w:ascii="Arial" w:hAnsi="Arial" w:cs="Arial"/>
                <w:i/>
                <w:sz w:val="16"/>
                <w:szCs w:val="16"/>
                <w:vertAlign w:val="subscript"/>
                <w:lang w:val="en-US"/>
              </w:rPr>
              <w:t>apc</w:t>
            </w:r>
            <w:r w:rsidRPr="00A667C5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C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DTA </w:t>
            </w:r>
            <w:r w:rsidRPr="00A667C5">
              <w:rPr>
                <w:rFonts w:ascii="Arial" w:hAnsi="Arial" w:cs="Arial"/>
                <w:i/>
                <w:sz w:val="16"/>
                <w:szCs w:val="16"/>
                <w:lang w:val="en-US"/>
              </w:rPr>
              <w:t>kan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as matrix was </w:t>
            </w:r>
            <w:r w:rsidR="00781EEB"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digested with SacII and PsiI and  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introduced into </w:t>
            </w:r>
            <w:r w:rsidR="00781EEB" w:rsidRPr="00A667C5">
              <w:rPr>
                <w:rFonts w:ascii="Arial" w:hAnsi="Arial" w:cs="Arial"/>
                <w:sz w:val="16"/>
                <w:szCs w:val="16"/>
                <w:lang w:val="en-US"/>
              </w:rPr>
              <w:t>the double digested (with SacII and PsiI) plasmid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781EEB" w:rsidRPr="00A667C5">
              <w:rPr>
                <w:rFonts w:ascii="Arial" w:hAnsi="Arial" w:cs="Arial"/>
                <w:sz w:val="16"/>
                <w:szCs w:val="16"/>
                <w:lang w:val="en-US"/>
              </w:rPr>
              <w:t>pKSBS P</w:t>
            </w:r>
            <w:r w:rsidR="00781EEB" w:rsidRPr="00A667C5">
              <w:rPr>
                <w:rFonts w:ascii="Arial" w:hAnsi="Arial" w:cs="Arial"/>
                <w:i/>
                <w:sz w:val="16"/>
                <w:szCs w:val="16"/>
                <w:vertAlign w:val="subscript"/>
                <w:lang w:val="en-US"/>
              </w:rPr>
              <w:t>apc</w:t>
            </w:r>
            <w:r w:rsidR="00781EEB" w:rsidRPr="00A667C5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C</w:t>
            </w:r>
            <w:r w:rsidR="00781EEB"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DTA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.  </w:t>
            </w:r>
          </w:p>
        </w:tc>
      </w:tr>
      <w:tr w:rsidR="00B90832" w:rsidRPr="00A667C5" w:rsidTr="00C33302">
        <w:tc>
          <w:tcPr>
            <w:tcW w:w="1809" w:type="dxa"/>
            <w:tcBorders>
              <w:left w:val="nil"/>
            </w:tcBorders>
            <w:shd w:val="clear" w:color="auto" w:fill="auto"/>
          </w:tcPr>
          <w:p w:rsidR="00B90832" w:rsidRPr="00A667C5" w:rsidRDefault="00B90832" w:rsidP="00C33302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A667C5">
              <w:rPr>
                <w:rFonts w:ascii="Arial" w:hAnsi="Arial" w:cs="Arial"/>
                <w:color w:val="000000"/>
                <w:sz w:val="16"/>
                <w:szCs w:val="16"/>
              </w:rPr>
              <w:t>pRDTA</w:t>
            </w:r>
          </w:p>
          <w:p w:rsidR="00B90832" w:rsidRPr="00A667C5" w:rsidRDefault="00B90832" w:rsidP="00C3330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B90832" w:rsidRPr="00A667C5" w:rsidRDefault="00B90832" w:rsidP="00C333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667</w:t>
            </w:r>
          </w:p>
        </w:tc>
        <w:tc>
          <w:tcPr>
            <w:tcW w:w="6410" w:type="dxa"/>
            <w:tcBorders>
              <w:right w:val="nil"/>
            </w:tcBorders>
            <w:shd w:val="clear" w:color="auto" w:fill="auto"/>
          </w:tcPr>
          <w:p w:rsidR="00B90832" w:rsidRPr="00A667C5" w:rsidRDefault="00B90832" w:rsidP="00C333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The pR derivative with introduced 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r w:rsidRPr="00A667C5">
              <w:rPr>
                <w:rFonts w:ascii="Arial" w:hAnsi="Arial" w:cs="Arial"/>
                <w:i/>
                <w:sz w:val="16"/>
                <w:szCs w:val="16"/>
                <w:vertAlign w:val="subscript"/>
                <w:lang w:val="en-US"/>
              </w:rPr>
              <w:t>apc</w:t>
            </w:r>
            <w:r w:rsidRPr="00A667C5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C</w:t>
            </w:r>
            <w:r w:rsidR="00357EA0" w:rsidRPr="00A667C5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A667C5">
              <w:rPr>
                <w:rFonts w:ascii="Arial" w:hAnsi="Arial" w:cs="Arial"/>
                <w:i/>
                <w:sz w:val="16"/>
                <w:szCs w:val="16"/>
                <w:lang w:val="en-US"/>
              </w:rPr>
              <w:t>DTA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A667C5">
              <w:rPr>
                <w:rFonts w:ascii="Arial" w:hAnsi="Arial" w:cs="Arial"/>
                <w:i/>
                <w:sz w:val="16"/>
                <w:szCs w:val="16"/>
                <w:lang w:val="en-US"/>
              </w:rPr>
              <w:t>kan</w:t>
            </w: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r w:rsidRPr="00A667C5">
              <w:rPr>
                <w:rFonts w:ascii="Arial" w:hAnsi="Arial" w:cs="Arial"/>
                <w:i/>
                <w:sz w:val="16"/>
                <w:szCs w:val="16"/>
                <w:vertAlign w:val="subscript"/>
                <w:lang w:val="en-US"/>
              </w:rPr>
              <w:t>apc</w:t>
            </w:r>
            <w:r w:rsidRPr="00A667C5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C</w:t>
            </w:r>
            <w:r w:rsidR="00357EA0" w:rsidRPr="00A667C5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A667C5">
              <w:rPr>
                <w:rFonts w:ascii="Arial" w:hAnsi="Arial" w:cs="Arial"/>
                <w:i/>
                <w:sz w:val="16"/>
                <w:szCs w:val="16"/>
                <w:lang w:val="en-US"/>
              </w:rPr>
              <w:t>DTA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module amplified in PCR</w:t>
            </w:r>
            <w:r w:rsidR="00357EA0"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with the use of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apcPsiI and apcSalI primers and plasmid  pKSBS P</w:t>
            </w:r>
            <w:r w:rsidRPr="00A667C5">
              <w:rPr>
                <w:rFonts w:ascii="Arial" w:hAnsi="Arial" w:cs="Arial"/>
                <w:i/>
                <w:sz w:val="16"/>
                <w:szCs w:val="16"/>
                <w:vertAlign w:val="subscript"/>
                <w:lang w:val="en-US"/>
              </w:rPr>
              <w:t>apc</w:t>
            </w:r>
            <w:r w:rsidRPr="00A667C5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C</w:t>
            </w:r>
            <w:r w:rsidR="00357EA0" w:rsidRPr="00A667C5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>DTA x2 k</w:t>
            </w:r>
            <w:r w:rsidR="00357EA0"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an as a matrix. 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>The pR plasmid was digested with PsiI and SalI</w:t>
            </w:r>
            <w:r w:rsidR="00357EA0"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and ligated with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digested with PsiI and SalI PCR DNA fragment (5339 bp).  </w:t>
            </w:r>
          </w:p>
        </w:tc>
      </w:tr>
      <w:tr w:rsidR="00DB67B3" w:rsidRPr="00A667C5" w:rsidTr="00C33302">
        <w:tc>
          <w:tcPr>
            <w:tcW w:w="1809" w:type="dxa"/>
            <w:tcBorders>
              <w:left w:val="nil"/>
            </w:tcBorders>
            <w:shd w:val="clear" w:color="auto" w:fill="auto"/>
          </w:tcPr>
          <w:p w:rsidR="00DB67B3" w:rsidRPr="00175D9D" w:rsidRDefault="00DB67B3" w:rsidP="00C333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75D9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RCATGNT</w:t>
            </w:r>
          </w:p>
          <w:p w:rsidR="002144D4" w:rsidRPr="00175D9D" w:rsidRDefault="002144D4" w:rsidP="00C333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  <w:p w:rsidR="002144D4" w:rsidRPr="00175D9D" w:rsidRDefault="000465B5" w:rsidP="00C333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en</w:t>
            </w:r>
            <w:r w:rsidR="002144D4" w:rsidRPr="00175D9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Bank </w:t>
            </w:r>
          </w:p>
          <w:p w:rsidR="002144D4" w:rsidRPr="00175D9D" w:rsidRDefault="002144D4" w:rsidP="00C333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75D9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Accession no: </w:t>
            </w:r>
          </w:p>
          <w:p w:rsidR="002144D4" w:rsidRPr="00A667C5" w:rsidRDefault="002144D4" w:rsidP="00C333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75D9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Y766997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3" w:type="dxa"/>
            <w:shd w:val="clear" w:color="auto" w:fill="auto"/>
          </w:tcPr>
          <w:p w:rsidR="00DB67B3" w:rsidRPr="00A667C5" w:rsidRDefault="00DB67B3" w:rsidP="00C333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32361 </w:t>
            </w:r>
          </w:p>
        </w:tc>
        <w:tc>
          <w:tcPr>
            <w:tcW w:w="6410" w:type="dxa"/>
            <w:tcBorders>
              <w:right w:val="nil"/>
            </w:tcBorders>
            <w:shd w:val="clear" w:color="auto" w:fill="auto"/>
          </w:tcPr>
          <w:p w:rsidR="00DB67B3" w:rsidRPr="00A667C5" w:rsidRDefault="00DB67B3" w:rsidP="00C333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Final plasmid used for transformation of </w:t>
            </w:r>
            <w:r w:rsidRPr="00A667C5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C. merolae</w:t>
            </w: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  Derivatives of pRDTA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in which 5`UTR PapcCATGN–</w:t>
            </w:r>
            <w:r w:rsidRPr="00A667C5">
              <w:rPr>
                <w:rFonts w:ascii="Arial" w:hAnsi="Arial" w:cs="Arial"/>
                <w:i/>
                <w:sz w:val="16"/>
                <w:szCs w:val="16"/>
                <w:lang w:val="en-US"/>
              </w:rPr>
              <w:t>kan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>-3`UTR of psbQ` module (obtained with the use of NotI digestion of the pCCCATGN kan</w:t>
            </w:r>
            <w:r w:rsidR="00357EA0" w:rsidRPr="00A667C5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was </w:t>
            </w:r>
            <w:r w:rsidR="00357EA0"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tegrated into</w:t>
            </w: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NotI r</w:t>
            </w:r>
            <w:r w:rsidR="00357EA0"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striction site of the plasmids</w:t>
            </w: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pRDTA. Additionally 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the </w:t>
            </w:r>
            <w:r w:rsidR="00357EA0" w:rsidRPr="00A667C5">
              <w:rPr>
                <w:rFonts w:ascii="Arial" w:hAnsi="Arial" w:cs="Arial"/>
                <w:i/>
                <w:sz w:val="16"/>
                <w:szCs w:val="16"/>
                <w:lang w:val="en-US"/>
              </w:rPr>
              <w:t>tet</w:t>
            </w:r>
            <w:r w:rsidRPr="00A667C5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</w:t>
            </w:r>
            <w:r w:rsidR="00357EA0" w:rsidRPr="00A667C5">
              <w:rPr>
                <w:rFonts w:ascii="Arial" w:hAnsi="Arial" w:cs="Arial"/>
                <w:sz w:val="16"/>
                <w:szCs w:val="16"/>
                <w:lang w:val="en-US"/>
              </w:rPr>
              <w:t>cassette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of pACYC184  was introduce</w:t>
            </w:r>
            <w:r w:rsidR="00357EA0" w:rsidRPr="00A667C5">
              <w:rPr>
                <w:rFonts w:ascii="Arial" w:hAnsi="Arial" w:cs="Arial"/>
                <w:sz w:val="16"/>
                <w:szCs w:val="16"/>
                <w:lang w:val="en-US"/>
              </w:rPr>
              <w:t>d into SwaI restriction site of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the plasmid. The </w:t>
            </w:r>
            <w:r w:rsidRPr="00A667C5">
              <w:rPr>
                <w:rFonts w:ascii="Arial" w:hAnsi="Arial" w:cs="Arial"/>
                <w:i/>
                <w:sz w:val="16"/>
                <w:szCs w:val="16"/>
                <w:lang w:val="en-US"/>
              </w:rPr>
              <w:t>tet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cassette (1366 bp)</w:t>
            </w:r>
            <w:r w:rsidR="00357EA0"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amplified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in PCR with the use </w:t>
            </w:r>
            <w:r w:rsidR="000D6185" w:rsidRPr="00A667C5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etF and </w:t>
            </w:r>
            <w:r w:rsidR="000D6185" w:rsidRPr="00A667C5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etR primers and pACYC184 as matrix. </w:t>
            </w: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</w:tbl>
    <w:p w:rsidR="004B0475" w:rsidRPr="00A667C5" w:rsidRDefault="004B0475">
      <w:pPr>
        <w:rPr>
          <w:rFonts w:ascii="Arial" w:hAnsi="Arial" w:cs="Arial"/>
          <w:sz w:val="16"/>
          <w:szCs w:val="16"/>
          <w:lang w:val="en-US"/>
        </w:rPr>
      </w:pPr>
    </w:p>
    <w:p w:rsidR="000D6185" w:rsidRPr="00A667C5" w:rsidRDefault="000D6185">
      <w:pPr>
        <w:rPr>
          <w:rFonts w:ascii="Arial" w:hAnsi="Arial" w:cs="Arial"/>
          <w:sz w:val="16"/>
          <w:szCs w:val="16"/>
          <w:lang w:val="en-US"/>
        </w:rPr>
      </w:pPr>
    </w:p>
    <w:p w:rsidR="000A3D46" w:rsidRDefault="000A3D46">
      <w:pPr>
        <w:rPr>
          <w:rFonts w:ascii="Arial" w:hAnsi="Arial" w:cs="Arial"/>
          <w:sz w:val="16"/>
          <w:szCs w:val="16"/>
          <w:lang w:val="en-US"/>
        </w:rPr>
      </w:pPr>
    </w:p>
    <w:p w:rsidR="00A667C5" w:rsidRDefault="00A667C5">
      <w:pPr>
        <w:rPr>
          <w:rFonts w:ascii="Arial" w:hAnsi="Arial" w:cs="Arial"/>
          <w:sz w:val="16"/>
          <w:szCs w:val="16"/>
          <w:lang w:val="en-US"/>
        </w:rPr>
      </w:pPr>
    </w:p>
    <w:p w:rsidR="00A667C5" w:rsidRDefault="00A667C5">
      <w:pPr>
        <w:rPr>
          <w:rFonts w:ascii="Arial" w:hAnsi="Arial" w:cs="Arial"/>
          <w:sz w:val="16"/>
          <w:szCs w:val="16"/>
          <w:lang w:val="en-US"/>
        </w:rPr>
      </w:pPr>
    </w:p>
    <w:p w:rsidR="00A667C5" w:rsidRDefault="00A667C5">
      <w:pPr>
        <w:rPr>
          <w:rFonts w:ascii="Arial" w:hAnsi="Arial" w:cs="Arial"/>
          <w:sz w:val="16"/>
          <w:szCs w:val="16"/>
          <w:lang w:val="en-US"/>
        </w:rPr>
      </w:pPr>
    </w:p>
    <w:p w:rsidR="00A667C5" w:rsidRDefault="00A667C5">
      <w:pPr>
        <w:rPr>
          <w:rFonts w:ascii="Arial" w:hAnsi="Arial" w:cs="Arial"/>
          <w:sz w:val="16"/>
          <w:szCs w:val="16"/>
          <w:lang w:val="en-US"/>
        </w:rPr>
      </w:pPr>
    </w:p>
    <w:p w:rsidR="00A667C5" w:rsidRDefault="00A667C5">
      <w:pPr>
        <w:rPr>
          <w:rFonts w:ascii="Arial" w:hAnsi="Arial" w:cs="Arial"/>
          <w:sz w:val="16"/>
          <w:szCs w:val="16"/>
          <w:lang w:val="en-US"/>
        </w:rPr>
      </w:pPr>
    </w:p>
    <w:p w:rsidR="00A667C5" w:rsidRDefault="00A667C5">
      <w:pPr>
        <w:rPr>
          <w:rFonts w:ascii="Arial" w:hAnsi="Arial" w:cs="Arial"/>
          <w:sz w:val="16"/>
          <w:szCs w:val="16"/>
          <w:lang w:val="en-US"/>
        </w:rPr>
      </w:pPr>
    </w:p>
    <w:p w:rsidR="00A667C5" w:rsidRDefault="00A667C5">
      <w:pPr>
        <w:rPr>
          <w:rFonts w:ascii="Arial" w:hAnsi="Arial" w:cs="Arial"/>
          <w:sz w:val="16"/>
          <w:szCs w:val="16"/>
          <w:lang w:val="en-US"/>
        </w:rPr>
      </w:pPr>
    </w:p>
    <w:p w:rsidR="00A667C5" w:rsidRDefault="00A667C5">
      <w:pPr>
        <w:rPr>
          <w:rFonts w:ascii="Arial" w:hAnsi="Arial" w:cs="Arial"/>
          <w:sz w:val="16"/>
          <w:szCs w:val="16"/>
          <w:lang w:val="en-US"/>
        </w:rPr>
      </w:pPr>
    </w:p>
    <w:p w:rsidR="00A667C5" w:rsidRDefault="00A667C5">
      <w:pPr>
        <w:rPr>
          <w:rFonts w:ascii="Arial" w:hAnsi="Arial" w:cs="Arial"/>
          <w:sz w:val="16"/>
          <w:szCs w:val="16"/>
          <w:lang w:val="en-US"/>
        </w:rPr>
      </w:pPr>
    </w:p>
    <w:p w:rsidR="00A667C5" w:rsidRDefault="00A667C5">
      <w:pPr>
        <w:rPr>
          <w:rFonts w:ascii="Arial" w:hAnsi="Arial" w:cs="Arial"/>
          <w:sz w:val="16"/>
          <w:szCs w:val="16"/>
          <w:lang w:val="en-US"/>
        </w:rPr>
      </w:pPr>
    </w:p>
    <w:p w:rsidR="00A667C5" w:rsidRDefault="00A667C5">
      <w:pPr>
        <w:rPr>
          <w:rFonts w:ascii="Arial" w:hAnsi="Arial" w:cs="Arial"/>
          <w:sz w:val="16"/>
          <w:szCs w:val="16"/>
          <w:lang w:val="en-US"/>
        </w:rPr>
      </w:pPr>
    </w:p>
    <w:p w:rsidR="00A667C5" w:rsidRDefault="00A667C5">
      <w:pPr>
        <w:rPr>
          <w:rFonts w:ascii="Arial" w:hAnsi="Arial" w:cs="Arial"/>
          <w:sz w:val="16"/>
          <w:szCs w:val="16"/>
          <w:lang w:val="en-US"/>
        </w:rPr>
      </w:pPr>
    </w:p>
    <w:p w:rsidR="00A667C5" w:rsidRDefault="00A667C5">
      <w:pPr>
        <w:rPr>
          <w:rFonts w:ascii="Arial" w:hAnsi="Arial" w:cs="Arial"/>
          <w:sz w:val="16"/>
          <w:szCs w:val="16"/>
          <w:lang w:val="en-US"/>
        </w:rPr>
      </w:pPr>
    </w:p>
    <w:p w:rsidR="00A667C5" w:rsidRDefault="00A667C5">
      <w:pPr>
        <w:rPr>
          <w:rFonts w:ascii="Arial" w:hAnsi="Arial" w:cs="Arial"/>
          <w:sz w:val="16"/>
          <w:szCs w:val="16"/>
          <w:lang w:val="en-US"/>
        </w:rPr>
      </w:pPr>
    </w:p>
    <w:p w:rsidR="00A667C5" w:rsidRDefault="00A667C5">
      <w:pPr>
        <w:rPr>
          <w:rFonts w:ascii="Arial" w:hAnsi="Arial" w:cs="Arial"/>
          <w:sz w:val="16"/>
          <w:szCs w:val="16"/>
          <w:lang w:val="en-US"/>
        </w:rPr>
      </w:pPr>
    </w:p>
    <w:p w:rsidR="00A667C5" w:rsidRDefault="00A667C5">
      <w:pPr>
        <w:rPr>
          <w:rFonts w:ascii="Arial" w:hAnsi="Arial" w:cs="Arial"/>
          <w:sz w:val="16"/>
          <w:szCs w:val="16"/>
          <w:lang w:val="en-US"/>
        </w:rPr>
      </w:pPr>
    </w:p>
    <w:p w:rsidR="00A667C5" w:rsidRDefault="00A667C5">
      <w:pPr>
        <w:rPr>
          <w:rFonts w:ascii="Arial" w:hAnsi="Arial" w:cs="Arial"/>
          <w:sz w:val="16"/>
          <w:szCs w:val="16"/>
          <w:lang w:val="en-US"/>
        </w:rPr>
      </w:pPr>
    </w:p>
    <w:p w:rsidR="00A667C5" w:rsidRDefault="00A667C5">
      <w:pPr>
        <w:rPr>
          <w:rFonts w:ascii="Arial" w:hAnsi="Arial" w:cs="Arial"/>
          <w:sz w:val="16"/>
          <w:szCs w:val="16"/>
          <w:lang w:val="en-US"/>
        </w:rPr>
      </w:pPr>
    </w:p>
    <w:p w:rsidR="00A667C5" w:rsidRDefault="00A667C5">
      <w:pPr>
        <w:rPr>
          <w:rFonts w:ascii="Arial" w:hAnsi="Arial" w:cs="Arial"/>
          <w:sz w:val="16"/>
          <w:szCs w:val="16"/>
          <w:lang w:val="en-US"/>
        </w:rPr>
      </w:pPr>
    </w:p>
    <w:p w:rsidR="00A667C5" w:rsidRDefault="00A667C5">
      <w:pPr>
        <w:rPr>
          <w:rFonts w:ascii="Arial" w:hAnsi="Arial" w:cs="Arial"/>
          <w:sz w:val="16"/>
          <w:szCs w:val="16"/>
          <w:lang w:val="en-US"/>
        </w:rPr>
      </w:pPr>
    </w:p>
    <w:p w:rsidR="00A667C5" w:rsidRPr="00A667C5" w:rsidRDefault="00A667C5">
      <w:pPr>
        <w:rPr>
          <w:rFonts w:ascii="Arial" w:hAnsi="Arial" w:cs="Arial"/>
          <w:sz w:val="16"/>
          <w:szCs w:val="16"/>
          <w:lang w:val="en-US"/>
        </w:rPr>
      </w:pPr>
    </w:p>
    <w:p w:rsidR="000A3D46" w:rsidRPr="00A667C5" w:rsidRDefault="000A3D46">
      <w:pPr>
        <w:rPr>
          <w:rFonts w:ascii="Arial" w:hAnsi="Arial" w:cs="Arial"/>
          <w:sz w:val="16"/>
          <w:szCs w:val="16"/>
          <w:lang w:val="en-US"/>
        </w:rPr>
      </w:pPr>
      <w:bookmarkStart w:id="0" w:name="_GoBack"/>
      <w:bookmarkEnd w:id="0"/>
    </w:p>
    <w:sectPr w:rsidR="000A3D46" w:rsidRPr="00A667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16E85" w:rsidRDefault="00116E85" w:rsidP="00256FE4">
      <w:r>
        <w:separator/>
      </w:r>
    </w:p>
  </w:endnote>
  <w:endnote w:type="continuationSeparator" w:id="0">
    <w:p w:rsidR="00116E85" w:rsidRDefault="00116E85" w:rsidP="00256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16E85" w:rsidRDefault="00116E85" w:rsidP="00256FE4">
      <w:r>
        <w:separator/>
      </w:r>
    </w:p>
  </w:footnote>
  <w:footnote w:type="continuationSeparator" w:id="0">
    <w:p w:rsidR="00116E85" w:rsidRDefault="00116E85" w:rsidP="00256F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040A86"/>
    <w:multiLevelType w:val="hybridMultilevel"/>
    <w:tmpl w:val="BBB463B2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81"/>
  <w:drawingGridVerticalSpacing w:val="181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rY0MzczMzAxtrQwNTRR0lEKTi0uzszPAykwNKgFAL95dP4tAAAA"/>
  </w:docVars>
  <w:rsids>
    <w:rsidRoot w:val="0041239C"/>
    <w:rsid w:val="0001725C"/>
    <w:rsid w:val="000465B5"/>
    <w:rsid w:val="00062AE6"/>
    <w:rsid w:val="00093CA7"/>
    <w:rsid w:val="000A3D46"/>
    <w:rsid w:val="000A6FEA"/>
    <w:rsid w:val="000D6185"/>
    <w:rsid w:val="000F18D5"/>
    <w:rsid w:val="001035E3"/>
    <w:rsid w:val="00116E85"/>
    <w:rsid w:val="00117D4C"/>
    <w:rsid w:val="00175D9D"/>
    <w:rsid w:val="00193A98"/>
    <w:rsid w:val="001A7261"/>
    <w:rsid w:val="001D16CB"/>
    <w:rsid w:val="001D17D2"/>
    <w:rsid w:val="001E1451"/>
    <w:rsid w:val="001F7D74"/>
    <w:rsid w:val="00203A2D"/>
    <w:rsid w:val="002144D4"/>
    <w:rsid w:val="00222A0E"/>
    <w:rsid w:val="00244DD3"/>
    <w:rsid w:val="00256FE4"/>
    <w:rsid w:val="00272479"/>
    <w:rsid w:val="003013D8"/>
    <w:rsid w:val="00314C63"/>
    <w:rsid w:val="003177A6"/>
    <w:rsid w:val="00334384"/>
    <w:rsid w:val="00357EA0"/>
    <w:rsid w:val="003D0AE9"/>
    <w:rsid w:val="003D5106"/>
    <w:rsid w:val="003E1613"/>
    <w:rsid w:val="003E47F3"/>
    <w:rsid w:val="0041239C"/>
    <w:rsid w:val="00457A3C"/>
    <w:rsid w:val="0046389C"/>
    <w:rsid w:val="00466E00"/>
    <w:rsid w:val="00471A24"/>
    <w:rsid w:val="00473B6F"/>
    <w:rsid w:val="004A71C2"/>
    <w:rsid w:val="004B0475"/>
    <w:rsid w:val="004C3432"/>
    <w:rsid w:val="004D6F30"/>
    <w:rsid w:val="004E24A9"/>
    <w:rsid w:val="005132AB"/>
    <w:rsid w:val="0055320F"/>
    <w:rsid w:val="00575C44"/>
    <w:rsid w:val="005815B6"/>
    <w:rsid w:val="005D66E0"/>
    <w:rsid w:val="005E2E6F"/>
    <w:rsid w:val="00600B47"/>
    <w:rsid w:val="00622CCE"/>
    <w:rsid w:val="006436A9"/>
    <w:rsid w:val="006803C7"/>
    <w:rsid w:val="006B4381"/>
    <w:rsid w:val="006C7F41"/>
    <w:rsid w:val="00781A3E"/>
    <w:rsid w:val="00781EEB"/>
    <w:rsid w:val="00790938"/>
    <w:rsid w:val="007D0574"/>
    <w:rsid w:val="007D0943"/>
    <w:rsid w:val="008101A1"/>
    <w:rsid w:val="00816EB5"/>
    <w:rsid w:val="00823220"/>
    <w:rsid w:val="008263A4"/>
    <w:rsid w:val="008273FD"/>
    <w:rsid w:val="00831B1F"/>
    <w:rsid w:val="00931398"/>
    <w:rsid w:val="00937F0E"/>
    <w:rsid w:val="009625CF"/>
    <w:rsid w:val="00970BC4"/>
    <w:rsid w:val="00975D83"/>
    <w:rsid w:val="009F60E9"/>
    <w:rsid w:val="00A16AA4"/>
    <w:rsid w:val="00A20CEE"/>
    <w:rsid w:val="00A32A73"/>
    <w:rsid w:val="00A514FD"/>
    <w:rsid w:val="00A667C5"/>
    <w:rsid w:val="00AD094F"/>
    <w:rsid w:val="00AF2DF3"/>
    <w:rsid w:val="00B4187B"/>
    <w:rsid w:val="00B439F3"/>
    <w:rsid w:val="00B77FAE"/>
    <w:rsid w:val="00B90832"/>
    <w:rsid w:val="00B929AC"/>
    <w:rsid w:val="00B929E6"/>
    <w:rsid w:val="00BB02C3"/>
    <w:rsid w:val="00BD04CF"/>
    <w:rsid w:val="00BF1CA5"/>
    <w:rsid w:val="00BF27DC"/>
    <w:rsid w:val="00C33302"/>
    <w:rsid w:val="00C613BD"/>
    <w:rsid w:val="00C619AB"/>
    <w:rsid w:val="00C874AF"/>
    <w:rsid w:val="00C93607"/>
    <w:rsid w:val="00CA3AC8"/>
    <w:rsid w:val="00CB5441"/>
    <w:rsid w:val="00CC0ABD"/>
    <w:rsid w:val="00CC2554"/>
    <w:rsid w:val="00CD065F"/>
    <w:rsid w:val="00D25168"/>
    <w:rsid w:val="00D318B9"/>
    <w:rsid w:val="00D57D8E"/>
    <w:rsid w:val="00D62077"/>
    <w:rsid w:val="00D71CD8"/>
    <w:rsid w:val="00D732A9"/>
    <w:rsid w:val="00D9715F"/>
    <w:rsid w:val="00DB2B96"/>
    <w:rsid w:val="00DB67B3"/>
    <w:rsid w:val="00DC4DEB"/>
    <w:rsid w:val="00DD1622"/>
    <w:rsid w:val="00E144D1"/>
    <w:rsid w:val="00E56874"/>
    <w:rsid w:val="00EA1435"/>
    <w:rsid w:val="00EA2CE3"/>
    <w:rsid w:val="00EF5B8D"/>
    <w:rsid w:val="00F05496"/>
    <w:rsid w:val="00F53E7A"/>
    <w:rsid w:val="00F670E1"/>
    <w:rsid w:val="00F818DB"/>
    <w:rsid w:val="00F853D5"/>
    <w:rsid w:val="00FA2BDD"/>
    <w:rsid w:val="00FA370A"/>
    <w:rsid w:val="00FC6153"/>
    <w:rsid w:val="00FD5E8E"/>
    <w:rsid w:val="00FE4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A45E3D0-918A-4067-92D1-D098346EC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ny">
    <w:name w:val="Normal"/>
    <w:qFormat/>
    <w:rsid w:val="00790938"/>
    <w:rPr>
      <w:sz w:val="24"/>
      <w:szCs w:val="24"/>
      <w:lang w:val="pl-PL" w:eastAsia="pl-PL"/>
    </w:rPr>
  </w:style>
  <w:style w:type="character" w:default="1" w:styleId="Domylnaczcionkaakapitu">
    <w:name w:val="Default Paragraph Font"/>
    <w:semiHidden/>
  </w:style>
  <w:style w:type="table" w:default="1" w:styleId="Standardowy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semiHidden/>
  </w:style>
  <w:style w:type="character" w:styleId="HTML-cytat">
    <w:name w:val="HTML Cite"/>
    <w:rsid w:val="00FC6153"/>
    <w:rPr>
      <w:i/>
      <w:iCs/>
    </w:rPr>
  </w:style>
  <w:style w:type="character" w:styleId="Hipercze">
    <w:name w:val="Hyperlink"/>
    <w:rsid w:val="00FC6153"/>
    <w:rPr>
      <w:color w:val="0000FF"/>
      <w:u w:val="single"/>
    </w:rPr>
  </w:style>
  <w:style w:type="character" w:customStyle="1" w:styleId="plainlinks">
    <w:name w:val="plainlinks"/>
    <w:basedOn w:val="Domylnaczcionkaakapitu"/>
    <w:rsid w:val="00FC6153"/>
  </w:style>
  <w:style w:type="table" w:styleId="Tabela-Siatka">
    <w:name w:val="Table Grid"/>
    <w:basedOn w:val="Standardowy"/>
    <w:rsid w:val="004B04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nyWeb">
    <w:name w:val="Normal (Web)"/>
    <w:basedOn w:val="Normalny"/>
    <w:rsid w:val="00CB5441"/>
    <w:pPr>
      <w:spacing w:before="100" w:beforeAutospacing="1" w:after="119"/>
    </w:pPr>
  </w:style>
  <w:style w:type="table" w:customStyle="1" w:styleId="Tabela-Siatka1">
    <w:name w:val="Tabela - Siatka1"/>
    <w:basedOn w:val="Standardowy"/>
    <w:next w:val="Tabela-Siatka"/>
    <w:uiPriority w:val="39"/>
    <w:rsid w:val="00DB2B96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rsid w:val="00256FE4"/>
    <w:pPr>
      <w:tabs>
        <w:tab w:val="center" w:pos="4703"/>
        <w:tab w:val="right" w:pos="9406"/>
      </w:tabs>
    </w:pPr>
  </w:style>
  <w:style w:type="character" w:customStyle="1" w:styleId="NagwekZnak">
    <w:name w:val="Nagłówek Znak"/>
    <w:link w:val="Nagwek"/>
    <w:rsid w:val="00256FE4"/>
    <w:rPr>
      <w:sz w:val="24"/>
      <w:szCs w:val="24"/>
      <w:lang w:val="pl-PL" w:eastAsia="pl-PL"/>
    </w:rPr>
  </w:style>
  <w:style w:type="paragraph" w:styleId="Stopka">
    <w:name w:val="footer"/>
    <w:basedOn w:val="Normalny"/>
    <w:link w:val="StopkaZnak"/>
    <w:rsid w:val="00256FE4"/>
    <w:pPr>
      <w:tabs>
        <w:tab w:val="center" w:pos="4703"/>
        <w:tab w:val="right" w:pos="9406"/>
      </w:tabs>
    </w:pPr>
  </w:style>
  <w:style w:type="character" w:customStyle="1" w:styleId="StopkaZnak">
    <w:name w:val="Stopka Znak"/>
    <w:link w:val="Stopka"/>
    <w:rsid w:val="00256FE4"/>
    <w:rPr>
      <w:sz w:val="24"/>
      <w:szCs w:val="24"/>
      <w:lang w:val="pl-PL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32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8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44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44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293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847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2845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2327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14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54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30FA90-F6B5-4D7F-BBE3-95FE440F08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8</Words>
  <Characters>3185</Characters>
  <Application>Microsoft Office Word</Application>
  <DocSecurity>0</DocSecurity>
  <Lines>26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> </vt:lpstr>
    </vt:vector>
  </TitlesOfParts>
  <Company/>
  <LinksUpToDate>false</LinksUpToDate>
  <CharactersWithSpaces>3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MAXIMUS</dc:creator>
  <cp:keywords/>
  <dc:description/>
  <cp:lastModifiedBy>Tomasz Krupnik</cp:lastModifiedBy>
  <cp:revision>3</cp:revision>
  <cp:lastPrinted>2017-03-14T21:22:00Z</cp:lastPrinted>
  <dcterms:created xsi:type="dcterms:W3CDTF">2017-07-17T14:25:00Z</dcterms:created>
  <dcterms:modified xsi:type="dcterms:W3CDTF">2017-07-17T14:26:00Z</dcterms:modified>
</cp:coreProperties>
</file>